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C42FC08" w14:textId="77777777" w:rsidR="0014644D" w:rsidRPr="00B4509C" w:rsidRDefault="0014644D" w:rsidP="0014644D">
      <w:pPr>
        <w:pStyle w:val="MDPI41tablecaption"/>
        <w:rPr>
          <w:rFonts w:ascii="Times New Roman" w:hAnsi="Times New Roman" w:cs="Times New Roman"/>
          <w:b/>
          <w:sz w:val="24"/>
          <w:szCs w:val="24"/>
        </w:rPr>
      </w:pPr>
      <w:r w:rsidRPr="00B4509C">
        <w:rPr>
          <w:rFonts w:ascii="Times New Roman" w:hAnsi="Times New Roman" w:cs="Times New Roman"/>
          <w:b/>
          <w:sz w:val="24"/>
          <w:szCs w:val="24"/>
        </w:rPr>
        <w:t>Table A1 Definition of Variables</w:t>
      </w:r>
    </w:p>
    <w:tbl>
      <w:tblPr>
        <w:tblW w:w="94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554"/>
        <w:gridCol w:w="1220"/>
      </w:tblGrid>
      <w:tr w:rsidR="0014644D" w:rsidRPr="0004599F" w14:paraId="2B67222F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BA7E1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5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44F02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7EB9F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14644D" w:rsidRPr="0004599F" w14:paraId="4AB9D8B2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71C5F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4599F">
              <w:rPr>
                <w:rFonts w:ascii="Times New Roman" w:hAnsi="Times New Roman"/>
                <w:b/>
                <w:sz w:val="24"/>
                <w:szCs w:val="24"/>
              </w:rPr>
              <w:t>Dependent Variables</w:t>
            </w:r>
          </w:p>
        </w:tc>
        <w:tc>
          <w:tcPr>
            <w:tcW w:w="5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28444C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10502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44D" w:rsidRPr="0004599F" w14:paraId="5AF9237C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AFCA2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Labor Productivity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A6C5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Percentage growth of number of employe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BE31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5AAB6954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3230A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4599F">
              <w:rPr>
                <w:rFonts w:ascii="Times New Roman" w:hAnsi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0C0E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2B42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44D" w:rsidRPr="0004599F" w14:paraId="061FAAF4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99FF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Financial Access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CDB6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the firm receives new bank loan and 0 other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4A58B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0263641B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E03DF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Financial Obstacle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4273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the firm faces minor or no obstacle to the firm’s operations and 0 other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17B6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08F62479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221F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irect Export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CF96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the firm involves in direct export and 0 other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938C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3B80CE44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FBCA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Indirect Export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567B1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the firm involves in indirect export and 0 other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7AA65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49558F6C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DDFE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4599F">
              <w:rPr>
                <w:rFonts w:ascii="Times New Roman" w:hAnsi="Times New Roman"/>
                <w:b/>
                <w:sz w:val="24"/>
                <w:szCs w:val="24"/>
              </w:rPr>
              <w:t>Control Variables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24A90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368BB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44D" w:rsidRPr="0004599F" w14:paraId="7751866B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BF2A1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 xml:space="preserve">Firm Legal Status 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806DF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firm is sole proprieto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r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ship and 0 other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6092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20A5058C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EBEB8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 xml:space="preserve">Firm Sector Status 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75876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firm is service oriented and 0 ot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h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er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6283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6A4A9525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28A0C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Firm Ownership Status (F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e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male)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E56C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Dummy variable, equals to 1 if firm owner is female and 0 othe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r</w:t>
            </w:r>
            <w:r w:rsidRPr="0004599F">
              <w:rPr>
                <w:rFonts w:ascii="Times New Roman" w:hAnsi="Times New Roman"/>
                <w:sz w:val="24"/>
                <w:szCs w:val="24"/>
              </w:rPr>
              <w:t>wis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2BD7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20A8045F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89591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Firm Age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AF72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Year of the survey - year of incorpor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851A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  <w:tr w:rsidR="0014644D" w:rsidRPr="0004599F" w14:paraId="4FD135A0" w14:textId="77777777" w:rsidTr="007B3330">
        <w:trPr>
          <w:trHeight w:val="300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BC86C1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Managerial Experience</w:t>
            </w: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8A7694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Top manager’s working experience (yea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3C4CA" w14:textId="77777777" w:rsidR="0014644D" w:rsidRPr="0004599F" w:rsidRDefault="0014644D" w:rsidP="007B333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4599F">
              <w:rPr>
                <w:rFonts w:ascii="Times New Roman" w:hAnsi="Times New Roman"/>
                <w:sz w:val="24"/>
                <w:szCs w:val="24"/>
              </w:rPr>
              <w:t>WBES</w:t>
            </w:r>
          </w:p>
        </w:tc>
      </w:tr>
    </w:tbl>
    <w:p w14:paraId="28031677" w14:textId="77777777" w:rsidR="0014644D" w:rsidRPr="0004599F" w:rsidRDefault="0014644D" w:rsidP="0014644D">
      <w:pPr>
        <w:pStyle w:val="MDPI43tablefooter"/>
        <w:rPr>
          <w:rFonts w:ascii="Times New Roman" w:hAnsi="Times New Roman" w:cs="Times New Roman"/>
          <w:sz w:val="24"/>
          <w:szCs w:val="24"/>
        </w:rPr>
      </w:pPr>
      <w:r w:rsidRPr="0004599F">
        <w:rPr>
          <w:rFonts w:ascii="Times New Roman" w:hAnsi="Times New Roman" w:cs="Times New Roman"/>
          <w:sz w:val="24"/>
          <w:szCs w:val="24"/>
        </w:rPr>
        <w:t>Source: authors’ creation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7F8448" w14:textId="77777777" w:rsidR="007A6B19" w:rsidRDefault="007A6B19" w:rsidP="00117666">
      <w:pPr>
        <w:spacing w:after="0"/>
      </w:pPr>
      <w:r>
        <w:separator/>
      </w:r>
    </w:p>
  </w:endnote>
  <w:endnote w:type="continuationSeparator" w:id="0">
    <w:p w14:paraId="6E6FF408" w14:textId="77777777" w:rsidR="007A6B19" w:rsidRDefault="007A6B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2A120" w14:textId="77777777" w:rsidR="007A6B19" w:rsidRDefault="007A6B19" w:rsidP="00117666">
      <w:pPr>
        <w:spacing w:after="0"/>
      </w:pPr>
      <w:r>
        <w:separator/>
      </w:r>
    </w:p>
  </w:footnote>
  <w:footnote w:type="continuationSeparator" w:id="0">
    <w:p w14:paraId="781B32DC" w14:textId="77777777" w:rsidR="007A6B19" w:rsidRDefault="007A6B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44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B1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14644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14644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14644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14644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14644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14644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BA0041-C231-429A-9271-F22CAEE28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2-01-29T20:54:00Z</dcterms:created>
  <dcterms:modified xsi:type="dcterms:W3CDTF">2022-01-29T20:54:00Z</dcterms:modified>
</cp:coreProperties>
</file>